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09"/>
        <w:gridCol w:w="1275"/>
        <w:gridCol w:w="1222"/>
        <w:gridCol w:w="148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  <w:vertAlign w:val="subscript"/>
              </w:rPr>
              <w:t>Sanp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  <w:vertAlign w:val="subscript"/>
              </w:rPr>
              <w:t>Finnish ancestr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  <w:vertAlign w:val="subscript"/>
              </w:rPr>
              <w:t>other exclusion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  <w:vertAlign w:val="subscript"/>
              </w:rPr>
              <w:t>remaining</w:t>
            </w:r>
            <w:r>
              <w:rPr>
                <w:rFonts w:cs="Times New Roman" w:ascii="Times New Roman" w:hAnsi="Times New Roman"/>
              </w:rPr>
              <w:t xml:space="preserve"> (proportion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HR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2 (0.96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0 (0.86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 (0.97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Z-S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0 (0.92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NGENE-S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 (0.96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R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4 (0.9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74 (0.92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Samples from each study, the number removed and the number remain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5:36:00Z</dcterms:created>
  <dc:creator>Alexander Grankvist</dc:creator>
  <dc:description/>
  <cp:keywords/>
  <dc:language>en-US</dc:language>
  <cp:lastModifiedBy>macadm</cp:lastModifiedBy>
  <dcterms:modified xsi:type="dcterms:W3CDTF">2011-05-31T08:30:00Z</dcterms:modified>
  <cp:revision>3</cp:revision>
  <dc:subject/>
  <dc:title/>
</cp:coreProperties>
</file>